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0008F" w14:textId="77777777" w:rsidR="00C92803" w:rsidRPr="00C92803" w:rsidRDefault="00C92803" w:rsidP="00C92803">
      <w:pPr>
        <w:tabs>
          <w:tab w:val="left" w:pos="1665"/>
        </w:tabs>
        <w:jc w:val="center"/>
        <w:rPr>
          <w:rFonts w:cs="Times New Roman"/>
          <w:b/>
          <w:bCs/>
          <w:szCs w:val="24"/>
        </w:rPr>
      </w:pPr>
      <w:r w:rsidRPr="00C92803">
        <w:rPr>
          <w:rFonts w:cs="Times New Roman"/>
          <w:b/>
          <w:bCs/>
          <w:szCs w:val="24"/>
        </w:rPr>
        <w:t>Supplementary Tables</w:t>
      </w:r>
    </w:p>
    <w:p w14:paraId="7E52635C" w14:textId="42A36EA8" w:rsidR="00C92803" w:rsidRPr="00C92803" w:rsidRDefault="00C92803" w:rsidP="00C92803">
      <w:pPr>
        <w:spacing w:after="0"/>
        <w:jc w:val="both"/>
        <w:rPr>
          <w:rFonts w:cs="Times New Roman"/>
          <w:b/>
          <w:bCs/>
          <w:szCs w:val="24"/>
        </w:rPr>
      </w:pPr>
      <w:r w:rsidRPr="00C92803">
        <w:rPr>
          <w:rFonts w:cs="Times New Roman"/>
          <w:b/>
          <w:bCs/>
          <w:szCs w:val="24"/>
        </w:rPr>
        <w:t xml:space="preserve">Table S1: Results obtained from the Principal Component Factor Analysis (PCFA) of the indicators of </w:t>
      </w:r>
      <w:r w:rsidR="00C32902">
        <w:rPr>
          <w:rFonts w:cs="Times New Roman"/>
          <w:b/>
          <w:bCs/>
          <w:szCs w:val="24"/>
        </w:rPr>
        <w:t>educational</w:t>
      </w:r>
      <w:r w:rsidRPr="00C92803">
        <w:rPr>
          <w:rFonts w:cs="Times New Roman"/>
          <w:b/>
          <w:bCs/>
          <w:szCs w:val="24"/>
        </w:rPr>
        <w:t xml:space="preserve"> wellbe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55"/>
        <w:gridCol w:w="1483"/>
        <w:gridCol w:w="1711"/>
        <w:gridCol w:w="1544"/>
        <w:gridCol w:w="1133"/>
      </w:tblGrid>
      <w:tr w:rsidR="00C92803" w:rsidRPr="00C92803" w14:paraId="1B3AF26C" w14:textId="77777777" w:rsidTr="00BF0482">
        <w:trPr>
          <w:trHeight w:val="255"/>
        </w:trPr>
        <w:tc>
          <w:tcPr>
            <w:tcW w:w="1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AB277" w14:textId="77777777" w:rsidR="00C92803" w:rsidRPr="00C92803" w:rsidRDefault="00C92803" w:rsidP="00BF048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928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cale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D4464" w14:textId="77777777" w:rsidR="00C92803" w:rsidRPr="00C92803" w:rsidRDefault="00C92803" w:rsidP="00BF048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57CE7" w14:textId="77777777" w:rsidR="00C92803" w:rsidRPr="00C92803" w:rsidRDefault="00C92803" w:rsidP="00BF048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928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tems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59C30" w14:textId="77777777" w:rsidR="00C92803" w:rsidRPr="00C92803" w:rsidRDefault="00C92803" w:rsidP="00BF04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928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actor Loading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59110" w14:textId="77777777" w:rsidR="00C92803" w:rsidRPr="00C92803" w:rsidRDefault="00C92803" w:rsidP="00BF04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928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KMO Test</w:t>
            </w:r>
          </w:p>
        </w:tc>
      </w:tr>
      <w:tr w:rsidR="00C92803" w:rsidRPr="00C92803" w14:paraId="40DCA073" w14:textId="77777777" w:rsidTr="00BF0482">
        <w:trPr>
          <w:trHeight w:val="255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EA62" w14:textId="45958977" w:rsidR="00C92803" w:rsidRPr="00C92803" w:rsidRDefault="00C32902" w:rsidP="00BF048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ducational</w:t>
            </w:r>
            <w:r w:rsidR="00C92803" w:rsidRPr="00C928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wellbeing (1st Factor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36968094" w14:textId="77777777" w:rsidR="00C92803" w:rsidRPr="00C92803" w:rsidRDefault="00C92803" w:rsidP="00BF048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727A" w14:textId="77777777" w:rsidR="00C92803" w:rsidRPr="00C92803" w:rsidRDefault="00C92803" w:rsidP="00BF048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7B74" w14:textId="77777777" w:rsidR="00C92803" w:rsidRPr="00C92803" w:rsidRDefault="00C92803" w:rsidP="00BF04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CF68" w14:textId="77777777" w:rsidR="00C92803" w:rsidRPr="00C92803" w:rsidRDefault="00C92803" w:rsidP="00BF0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C92803" w:rsidRPr="00C92803" w14:paraId="04C1554C" w14:textId="77777777" w:rsidTr="00BF0482">
        <w:trPr>
          <w:trHeight w:val="255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232F" w14:textId="77777777" w:rsidR="00C92803" w:rsidRPr="00C92803" w:rsidRDefault="00C92803" w:rsidP="00BF0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9280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Eigen value = 2.2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18C69FE3" w14:textId="77777777" w:rsidR="00C92803" w:rsidRPr="00C92803" w:rsidRDefault="00C92803" w:rsidP="00BF0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8AD4" w14:textId="77777777" w:rsidR="00C92803" w:rsidRPr="00C92803" w:rsidRDefault="00C92803" w:rsidP="00BF0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9280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Reading skil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A5CF" w14:textId="77777777" w:rsidR="00C92803" w:rsidRPr="00C92803" w:rsidRDefault="00C92803" w:rsidP="00BF0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9280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B1EB" w14:textId="77777777" w:rsidR="00C92803" w:rsidRPr="00C92803" w:rsidRDefault="00C92803" w:rsidP="00BF0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9280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</w:tr>
      <w:tr w:rsidR="00C92803" w:rsidRPr="00C92803" w14:paraId="02A9C925" w14:textId="77777777" w:rsidTr="00BF0482">
        <w:trPr>
          <w:trHeight w:val="255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FEAF" w14:textId="77777777" w:rsidR="00C92803" w:rsidRPr="00C92803" w:rsidRDefault="00C92803" w:rsidP="00BF0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9280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Explained variance = 73.4%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69C42A48" w14:textId="77777777" w:rsidR="00C92803" w:rsidRPr="00C92803" w:rsidRDefault="00C92803" w:rsidP="00BF0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FA87" w14:textId="77777777" w:rsidR="00C92803" w:rsidRPr="00C92803" w:rsidRDefault="00C92803" w:rsidP="00BF0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9280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Mathematical skil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D5E0" w14:textId="77777777" w:rsidR="00C92803" w:rsidRPr="00C92803" w:rsidRDefault="00C92803" w:rsidP="00BF0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9280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BB21" w14:textId="77777777" w:rsidR="00C92803" w:rsidRPr="00C92803" w:rsidRDefault="00C92803" w:rsidP="00BF0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9280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</w:tr>
      <w:tr w:rsidR="00C92803" w:rsidRPr="00C92803" w14:paraId="1F5612B4" w14:textId="77777777" w:rsidTr="00BF0482">
        <w:trPr>
          <w:trHeight w:val="255"/>
        </w:trPr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62FFC" w14:textId="77777777" w:rsidR="00C92803" w:rsidRPr="00C92803" w:rsidRDefault="00C92803" w:rsidP="00BF0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9280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Cronbach's alpha = 0.82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BC273" w14:textId="77777777" w:rsidR="00C92803" w:rsidRPr="00C92803" w:rsidRDefault="00C92803" w:rsidP="00BF0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F6F78" w14:textId="77777777" w:rsidR="00C92803" w:rsidRPr="00C92803" w:rsidRDefault="00C92803" w:rsidP="00BF0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9280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Writing skill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4498D" w14:textId="77777777" w:rsidR="00C92803" w:rsidRPr="00C92803" w:rsidRDefault="00C92803" w:rsidP="00BF0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9280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682D6" w14:textId="77777777" w:rsidR="00C92803" w:rsidRPr="00C92803" w:rsidRDefault="00C92803" w:rsidP="00BF0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92803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</w:tr>
    </w:tbl>
    <w:p w14:paraId="44183764" w14:textId="66359821" w:rsidR="00C92803" w:rsidRDefault="00C92803" w:rsidP="00C92803">
      <w:pPr>
        <w:jc w:val="both"/>
        <w:rPr>
          <w:rFonts w:cs="Times New Roman"/>
        </w:rPr>
      </w:pPr>
    </w:p>
    <w:p w14:paraId="4B91F91C" w14:textId="77777777" w:rsidR="00C32902" w:rsidRDefault="00C32902" w:rsidP="00C92803">
      <w:pPr>
        <w:jc w:val="both"/>
        <w:rPr>
          <w:rFonts w:cs="Times New Roman"/>
        </w:rPr>
        <w:sectPr w:rsidR="00C32902">
          <w:headerReference w:type="default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11A0D58" w14:textId="3D7004FC" w:rsidR="00C32902" w:rsidRDefault="00C32902" w:rsidP="00C92803">
      <w:pPr>
        <w:jc w:val="both"/>
        <w:rPr>
          <w:rFonts w:cs="Times New Roman"/>
          <w:b/>
          <w:bCs/>
          <w:szCs w:val="24"/>
        </w:rPr>
      </w:pPr>
      <w:r w:rsidRPr="00C92803">
        <w:rPr>
          <w:rFonts w:cs="Times New Roman"/>
          <w:b/>
          <w:bCs/>
          <w:szCs w:val="24"/>
        </w:rPr>
        <w:lastRenderedPageBreak/>
        <w:t>Table S</w:t>
      </w:r>
      <w:r>
        <w:rPr>
          <w:rFonts w:cs="Times New Roman"/>
          <w:b/>
          <w:bCs/>
          <w:szCs w:val="24"/>
        </w:rPr>
        <w:t>2</w:t>
      </w:r>
      <w:r w:rsidRPr="00C92803">
        <w:rPr>
          <w:rFonts w:cs="Times New Roman"/>
          <w:b/>
          <w:bCs/>
          <w:szCs w:val="24"/>
        </w:rPr>
        <w:t>: Results obtained from the Principal Component Factor Analysis (PCFA) of the indicators of cognitive wellbeing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39"/>
        <w:gridCol w:w="1272"/>
        <w:gridCol w:w="939"/>
        <w:gridCol w:w="289"/>
        <w:gridCol w:w="750"/>
        <w:gridCol w:w="638"/>
        <w:gridCol w:w="289"/>
        <w:gridCol w:w="1488"/>
      </w:tblGrid>
      <w:tr w:rsidR="00C32902" w:rsidRPr="00C32902" w14:paraId="754DAF0B" w14:textId="77777777" w:rsidTr="00C32902">
        <w:trPr>
          <w:trHeight w:val="255"/>
        </w:trPr>
        <w:tc>
          <w:tcPr>
            <w:tcW w:w="28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1D667A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haracteristics</w:t>
            </w:r>
          </w:p>
        </w:tc>
        <w:tc>
          <w:tcPr>
            <w:tcW w:w="566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118B6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hildren aged 1-4 years during IHDS baseline survey</w:t>
            </w:r>
          </w:p>
        </w:tc>
      </w:tr>
      <w:tr w:rsidR="00C32902" w:rsidRPr="00C32902" w14:paraId="1F08AF7E" w14:textId="77777777" w:rsidTr="00C32902">
        <w:trPr>
          <w:trHeight w:val="255"/>
        </w:trPr>
        <w:tc>
          <w:tcPr>
            <w:tcW w:w="28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412A4A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024F0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ross-sectional Dataset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CCAC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9D940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anel Dataset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1BE8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EB5AD6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bsolute</w:t>
            </w:r>
            <w:r w:rsidRPr="00C329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br/>
              <w:t>Difference (%)</w:t>
            </w:r>
          </w:p>
        </w:tc>
      </w:tr>
      <w:tr w:rsidR="00C32902" w:rsidRPr="00C32902" w14:paraId="45EB50DA" w14:textId="77777777" w:rsidTr="00C32902">
        <w:trPr>
          <w:trHeight w:val="255"/>
        </w:trPr>
        <w:tc>
          <w:tcPr>
            <w:tcW w:w="28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12FE5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723BA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297F9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%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CF99C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09A74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24A9B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%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4D687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4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96D80D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C32902" w:rsidRPr="00C32902" w14:paraId="68145D50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84C6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aste of the household head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8802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73BD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10A5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74DD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23EA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BBD9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46A2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C32902" w:rsidRPr="00C32902" w14:paraId="502C2579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A332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cheduled Trib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B85D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,4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A3B9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9.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C52C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2870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3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297A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8.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1086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D166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5</w:t>
            </w:r>
          </w:p>
        </w:tc>
      </w:tr>
      <w:tr w:rsidR="00C32902" w:rsidRPr="00C32902" w14:paraId="6BEF2F69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709E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Scheduled Cas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3930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,57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AD78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1.8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B5ED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1D10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,95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D219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2.7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B00C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8139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9</w:t>
            </w:r>
          </w:p>
        </w:tc>
      </w:tr>
      <w:tr w:rsidR="00C32902" w:rsidRPr="00C32902" w14:paraId="31192AFD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C8D4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Other Backward Class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4642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,7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1244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1.4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8EB2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3442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,55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898A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1.3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4A80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E265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</w:t>
            </w:r>
          </w:p>
        </w:tc>
      </w:tr>
      <w:tr w:rsidR="00C32902" w:rsidRPr="00C32902" w14:paraId="386265C7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EDC6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Other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91CE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,5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739C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7.7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178A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EA3D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,36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0F96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7.4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B6C6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9622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3</w:t>
            </w:r>
          </w:p>
        </w:tc>
      </w:tr>
      <w:tr w:rsidR="00C32902" w:rsidRPr="00C32902" w14:paraId="104F2E86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4B73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ge of the child (in years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518C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285F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AD69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7A60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7790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9C1E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E558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C32902" w:rsidRPr="00C32902" w14:paraId="700EF5C8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7E15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On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B655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,5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B864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1.3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A22E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8DFC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,49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DD21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7.4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1A00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31C3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.9</w:t>
            </w:r>
          </w:p>
        </w:tc>
      </w:tr>
      <w:tr w:rsidR="00C32902" w:rsidRPr="00C32902" w14:paraId="2542B525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E1E3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Tw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680E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,2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A977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5.7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25E7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E96F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,47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0AFB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8.7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4037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295D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.0</w:t>
            </w:r>
          </w:p>
        </w:tc>
      </w:tr>
      <w:tr w:rsidR="00C32902" w:rsidRPr="00C32902" w14:paraId="70A8E1C1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16B3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Thre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84BB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,4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BA26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7.4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10D5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8ABA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,67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E920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1.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2526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094F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.6</w:t>
            </w:r>
          </w:p>
        </w:tc>
      </w:tr>
      <w:tr w:rsidR="00C32902" w:rsidRPr="00C32902" w14:paraId="439407F2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A2F3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Fou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053E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,18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E181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5.5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04BC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3EF2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,97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888F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2.9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9ABA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926C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.6</w:t>
            </w:r>
          </w:p>
        </w:tc>
      </w:tr>
      <w:tr w:rsidR="00C32902" w:rsidRPr="00C32902" w14:paraId="5D2CEC5E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B4D2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ender of the childre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90F6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21CF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C003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2DAC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0B28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D81F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E7E3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C32902" w:rsidRPr="00C32902" w14:paraId="460DC88D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CA7C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C5F2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8,5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B905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52.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C211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EA6D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,52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594C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52.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A2A2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FB84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6</w:t>
            </w:r>
          </w:p>
        </w:tc>
      </w:tr>
      <w:tr w:rsidR="00C32902" w:rsidRPr="00C32902" w14:paraId="725CF380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9BA5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DB49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,87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7143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8.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E6D8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953B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,08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CB15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7.4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A585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9E54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6</w:t>
            </w:r>
          </w:p>
        </w:tc>
      </w:tr>
      <w:tr w:rsidR="00C32902" w:rsidRPr="00C32902" w14:paraId="6D6A6C07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606B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ype of communit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F0DD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4234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785D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7FD2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74AE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0571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6572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C32902" w:rsidRPr="00C32902" w14:paraId="2A73094A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296D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Rur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0F32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,4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A769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0.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5476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33AB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,33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0A40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3.5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1F01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369D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.4</w:t>
            </w:r>
          </w:p>
        </w:tc>
      </w:tr>
      <w:tr w:rsidR="00C32902" w:rsidRPr="00C32902" w14:paraId="7296712F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3713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Urba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898C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,9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C228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9.9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73EF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9E40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,28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ABA1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6.5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2A09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8080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.4</w:t>
            </w:r>
          </w:p>
        </w:tc>
      </w:tr>
      <w:tr w:rsidR="00C32902" w:rsidRPr="00C32902" w14:paraId="28BF7356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0B3E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ligion of the household head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0F95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9A9A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C6C2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DEE3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7F35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FECE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E38E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C32902" w:rsidRPr="00C32902" w14:paraId="239B1A93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7F49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Hindu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F393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2,86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495C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8.4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2B09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BF3B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,79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EE6F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8.9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F469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430D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5</w:t>
            </w:r>
          </w:p>
        </w:tc>
      </w:tr>
      <w:tr w:rsidR="00C32902" w:rsidRPr="00C32902" w14:paraId="222458F1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2C82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Muslim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260E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,49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D515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5.2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52FB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448C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,29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6EC6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5.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7972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EA40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2</w:t>
            </w:r>
          </w:p>
        </w:tc>
      </w:tr>
      <w:tr w:rsidR="00C32902" w:rsidRPr="00C32902" w14:paraId="0B1BFB9A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D829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Other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8918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,0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1C48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.4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E9B2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2F1A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52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BF53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.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CCEA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E6ED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3</w:t>
            </w:r>
          </w:p>
        </w:tc>
      </w:tr>
      <w:tr w:rsidR="00C32902" w:rsidRPr="00C32902" w14:paraId="44FF3B21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ECD4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Household below poverty lin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6F75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D1AA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51D4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2183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5CDB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153A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1979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C32902" w:rsidRPr="00C32902" w14:paraId="3280F0E5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4AB7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0D45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5,2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F226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2.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6CBA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FC02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,78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8370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2.3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27B1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A07E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2</w:t>
            </w:r>
          </w:p>
        </w:tc>
      </w:tr>
      <w:tr w:rsidR="00C32902" w:rsidRPr="00C32902" w14:paraId="3BC49F6E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42FB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5D17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1,1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2742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7.9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B1AC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CAC8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5,82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3672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7.7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7A71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48BF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2</w:t>
            </w:r>
          </w:p>
        </w:tc>
      </w:tr>
      <w:tr w:rsidR="00C32902" w:rsidRPr="00C32902" w14:paraId="0A1B4FDA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02DA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Wealth quintil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080A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2CDE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1FB1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9821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E0C3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6A36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7D80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C32902" w:rsidRPr="00C32902" w14:paraId="0B034BA7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0216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E00E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,4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5FAA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0.9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C9C8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F35F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,88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44B3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1.9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61EB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3482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.0</w:t>
            </w:r>
          </w:p>
        </w:tc>
      </w:tr>
      <w:tr w:rsidR="00C32902" w:rsidRPr="00C32902" w14:paraId="3EFC5FE1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F2C7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7D1C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,1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5339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9.3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6017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168B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,69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9136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9.7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9FBB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9DFB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4</w:t>
            </w:r>
          </w:p>
        </w:tc>
      </w:tr>
      <w:tr w:rsidR="00C32902" w:rsidRPr="00C32902" w14:paraId="1ED8BFA8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0F54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Medium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0C7E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,2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04BC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9.8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544D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C3B2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,71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6693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0.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BFE4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40ED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2</w:t>
            </w:r>
          </w:p>
        </w:tc>
      </w:tr>
      <w:tr w:rsidR="00C32902" w:rsidRPr="00C32902" w14:paraId="29B44699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57BC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Rich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C0FB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,3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366C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0.7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B3E3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DF76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,75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7D19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0.4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E9A6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364F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3</w:t>
            </w:r>
          </w:p>
        </w:tc>
      </w:tr>
      <w:tr w:rsidR="00C32902" w:rsidRPr="00C32902" w14:paraId="4235F3AA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2384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40D0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,1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5ECD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9.4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C63F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4EAE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,55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435A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8.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9AE1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72A5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.3</w:t>
            </w:r>
          </w:p>
        </w:tc>
      </w:tr>
      <w:tr w:rsidR="00C32902" w:rsidRPr="00C32902" w14:paraId="6DD92B26" w14:textId="77777777" w:rsidTr="00C32902">
        <w:trPr>
          <w:trHeight w:val="51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1A4CA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Highest educational level of </w:t>
            </w:r>
            <w:r w:rsidRPr="00C329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br/>
              <w:t>male adult (21+ years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9FAA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2523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642A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7ECA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FBED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8631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F080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C32902" w:rsidRPr="00C32902" w14:paraId="4C45FC92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4A0A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No formal schoolin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3793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,48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E95A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1.7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1190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A27F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,98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AC2A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3.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B2C7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6F4F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.4</w:t>
            </w:r>
          </w:p>
        </w:tc>
      </w:tr>
      <w:tr w:rsidR="00C32902" w:rsidRPr="00C32902" w14:paraId="7FFCB6D8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742D5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Upto 5 years of schoolin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BE65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,5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FA70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5.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7B0B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4578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,34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B25C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5.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3BE0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F305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</w:tr>
      <w:tr w:rsidR="00C32902" w:rsidRPr="00C32902" w14:paraId="3621D52C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F66DF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-10 years of schoolin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29CB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,2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0DBD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6.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DFF5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7ABF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,30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A276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6.8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8819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EB0B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2</w:t>
            </w:r>
          </w:p>
        </w:tc>
      </w:tr>
      <w:tr w:rsidR="00C32902" w:rsidRPr="00C32902" w14:paraId="384EBDC6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BD11A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More than 10 years of schoolin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9D4D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5,79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580F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6.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FD0E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F87A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,97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1380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4.5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CB4D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0C7C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.6</w:t>
            </w:r>
          </w:p>
        </w:tc>
      </w:tr>
      <w:tr w:rsidR="00C32902" w:rsidRPr="00C32902" w14:paraId="5ECE6651" w14:textId="77777777" w:rsidTr="00C32902">
        <w:trPr>
          <w:trHeight w:val="51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32EC5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Highest educational level of </w:t>
            </w:r>
            <w:r w:rsidRPr="00C329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br/>
              <w:t>female adult (21+ years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0D3E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B68D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0D72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C087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ED62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A97C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CE91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IN"/>
              </w:rPr>
            </w:pPr>
          </w:p>
        </w:tc>
      </w:tr>
      <w:tr w:rsidR="00C32902" w:rsidRPr="00C32902" w14:paraId="0ABDFC82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22DE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No formal schoolin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78A4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7,26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E4D3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4.5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43CE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DE72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,89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A67D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45.2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D28A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DCC2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7</w:t>
            </w:r>
          </w:p>
        </w:tc>
      </w:tr>
      <w:tr w:rsidR="00C32902" w:rsidRPr="00C32902" w14:paraId="14DB82A6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CCEA2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Upto 5 years of schoolin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FAA9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,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0F1F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4.2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D721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CFAC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,27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ECA7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4.8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7D31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6EF4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6</w:t>
            </w:r>
          </w:p>
        </w:tc>
      </w:tr>
      <w:tr w:rsidR="00C32902" w:rsidRPr="00C32902" w14:paraId="6292B185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FE562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6-10 years of schoolin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BA96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,2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1277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0.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3062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C837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,72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AAB0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0.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116E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8D96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0.1</w:t>
            </w:r>
          </w:p>
        </w:tc>
      </w:tr>
      <w:tr w:rsidR="00C32902" w:rsidRPr="00C32902" w14:paraId="2B6B6466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1293D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More than 10 years of schoolin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CE8C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3,4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8BFA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1.2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DBB9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2340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,71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F5F6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20.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C28D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4915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color w:val="000000"/>
                <w:sz w:val="20"/>
                <w:szCs w:val="20"/>
                <w:lang w:eastAsia="en-IN"/>
              </w:rPr>
              <w:t>1.2</w:t>
            </w:r>
          </w:p>
        </w:tc>
      </w:tr>
      <w:tr w:rsidR="00C32902" w:rsidRPr="00C32902" w14:paraId="6B23F2E3" w14:textId="77777777" w:rsidTr="00C32902">
        <w:trPr>
          <w:trHeight w:val="255"/>
        </w:trPr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7789E" w14:textId="77777777" w:rsidR="00C32902" w:rsidRPr="00C32902" w:rsidRDefault="00C32902" w:rsidP="00C3290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Overal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B1DE4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6,40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67B28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FAABC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5DC37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8,61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E15BA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46233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83271" w14:textId="77777777" w:rsidR="00C32902" w:rsidRPr="00C32902" w:rsidRDefault="00C32902" w:rsidP="00C3290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329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</w:tbl>
    <w:p w14:paraId="0D7C02DA" w14:textId="7E6F61C0" w:rsidR="00C32902" w:rsidRPr="00C32902" w:rsidRDefault="00C32902" w:rsidP="00C92803">
      <w:pPr>
        <w:jc w:val="both"/>
        <w:rPr>
          <w:rFonts w:cs="Times New Roman"/>
          <w:b/>
          <w:bCs/>
        </w:rPr>
      </w:pPr>
      <w:r w:rsidRPr="00C32902">
        <w:rPr>
          <w:rFonts w:cs="Times New Roman"/>
          <w:b/>
          <w:bCs/>
        </w:rPr>
        <w:t>Note – (a) N: Sample count, %: Column percentage.</w:t>
      </w:r>
    </w:p>
    <w:p w14:paraId="59D41D9F" w14:textId="77777777" w:rsidR="00C32902" w:rsidRPr="00C92803" w:rsidRDefault="00C32902" w:rsidP="00C92803">
      <w:pPr>
        <w:jc w:val="both"/>
        <w:rPr>
          <w:rFonts w:cs="Times New Roman"/>
        </w:rPr>
      </w:pPr>
    </w:p>
    <w:p w14:paraId="2210A2D4" w14:textId="7011D36A" w:rsidR="0000690B" w:rsidRPr="00C92803" w:rsidRDefault="0000690B" w:rsidP="00C92803">
      <w:pPr>
        <w:spacing w:line="360" w:lineRule="auto"/>
        <w:jc w:val="both"/>
        <w:rPr>
          <w:rFonts w:cs="Times New Roman"/>
          <w:b/>
          <w:bCs/>
          <w:szCs w:val="24"/>
          <w:lang w:val="en-US"/>
        </w:rPr>
      </w:pPr>
    </w:p>
    <w:sectPr w:rsidR="0000690B" w:rsidRPr="00C928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A4750B" w14:textId="77777777" w:rsidR="003F13A5" w:rsidRDefault="003F13A5" w:rsidP="00F915FF">
      <w:pPr>
        <w:spacing w:after="0" w:line="240" w:lineRule="auto"/>
      </w:pPr>
      <w:r>
        <w:separator/>
      </w:r>
    </w:p>
  </w:endnote>
  <w:endnote w:type="continuationSeparator" w:id="0">
    <w:p w14:paraId="3176D7DD" w14:textId="77777777" w:rsidR="003F13A5" w:rsidRDefault="003F13A5" w:rsidP="00F915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A252A9" w14:textId="56E48B1B" w:rsidR="00F915FF" w:rsidRDefault="00F915FF">
    <w:pPr>
      <w:pStyle w:val="Footer"/>
      <w:jc w:val="right"/>
    </w:pPr>
    <w:r>
      <w:t xml:space="preserve">Page | </w:t>
    </w:r>
    <w:sdt>
      <w:sdtPr>
        <w:id w:val="5976067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161FC584" w14:textId="77777777" w:rsidR="00F915FF" w:rsidRDefault="00F915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DEEAD2" w14:textId="77777777" w:rsidR="003F13A5" w:rsidRDefault="003F13A5" w:rsidP="00F915FF">
      <w:pPr>
        <w:spacing w:after="0" w:line="240" w:lineRule="auto"/>
      </w:pPr>
      <w:r>
        <w:separator/>
      </w:r>
    </w:p>
  </w:footnote>
  <w:footnote w:type="continuationSeparator" w:id="0">
    <w:p w14:paraId="7ED73F61" w14:textId="77777777" w:rsidR="003F13A5" w:rsidRDefault="003F13A5" w:rsidP="00F915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592559" w14:textId="07871625" w:rsidR="00F915FF" w:rsidRDefault="00F915FF">
    <w:pPr>
      <w:pStyle w:val="Header"/>
      <w:jc w:val="right"/>
    </w:pPr>
    <w:r>
      <w:t xml:space="preserve">Page | </w:t>
    </w:r>
    <w:sdt>
      <w:sdtPr>
        <w:id w:val="-38935384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78C0965D" w14:textId="77777777" w:rsidR="00F915FF" w:rsidRDefault="00F915F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060C1F"/>
    <w:multiLevelType w:val="hybridMultilevel"/>
    <w:tmpl w:val="45764E22"/>
    <w:lvl w:ilvl="0" w:tplc="CF3EF89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E2A2D5A"/>
    <w:multiLevelType w:val="hybridMultilevel"/>
    <w:tmpl w:val="391AED44"/>
    <w:lvl w:ilvl="0" w:tplc="20000011">
      <w:start w:val="1"/>
      <w:numFmt w:val="decimal"/>
      <w:lvlText w:val="%1)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E6F6057"/>
    <w:multiLevelType w:val="hybridMultilevel"/>
    <w:tmpl w:val="A734EBBE"/>
    <w:lvl w:ilvl="0" w:tplc="CF3EF89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43F5F11"/>
    <w:multiLevelType w:val="hybridMultilevel"/>
    <w:tmpl w:val="A560EFFA"/>
    <w:lvl w:ilvl="0" w:tplc="20000011">
      <w:start w:val="1"/>
      <w:numFmt w:val="decimal"/>
      <w:lvlText w:val="%1)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2D72681"/>
    <w:multiLevelType w:val="hybridMultilevel"/>
    <w:tmpl w:val="AFEA3ACA"/>
    <w:lvl w:ilvl="0" w:tplc="B904548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0845A8"/>
    <w:multiLevelType w:val="hybridMultilevel"/>
    <w:tmpl w:val="E7F439D4"/>
    <w:lvl w:ilvl="0" w:tplc="CF3EF89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91B7DE5"/>
    <w:multiLevelType w:val="hybridMultilevel"/>
    <w:tmpl w:val="2D2E8A8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B25EF3"/>
    <w:multiLevelType w:val="hybridMultilevel"/>
    <w:tmpl w:val="BF9C727C"/>
    <w:lvl w:ilvl="0" w:tplc="20000011">
      <w:start w:val="1"/>
      <w:numFmt w:val="decimal"/>
      <w:lvlText w:val="%1)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3B716A2"/>
    <w:multiLevelType w:val="hybridMultilevel"/>
    <w:tmpl w:val="F17A8DCA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6526FD3"/>
    <w:multiLevelType w:val="hybridMultilevel"/>
    <w:tmpl w:val="B388005E"/>
    <w:lvl w:ilvl="0" w:tplc="5E8EE46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0"/>
  </w:num>
  <w:num w:numId="5">
    <w:abstractNumId w:val="6"/>
  </w:num>
  <w:num w:numId="6">
    <w:abstractNumId w:val="7"/>
  </w:num>
  <w:num w:numId="7">
    <w:abstractNumId w:val="1"/>
  </w:num>
  <w:num w:numId="8">
    <w:abstractNumId w:val="9"/>
  </w:num>
  <w:num w:numId="9">
    <w:abstractNumId w:val="4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0sjQ2MbQwMLOwNDJS0lEKTi0uzszPAykwNKgFAIzEGVgtAAAA"/>
  </w:docVars>
  <w:rsids>
    <w:rsidRoot w:val="00DE719F"/>
    <w:rsid w:val="0000690B"/>
    <w:rsid w:val="00012EA9"/>
    <w:rsid w:val="00015AF3"/>
    <w:rsid w:val="000176E8"/>
    <w:rsid w:val="000275C3"/>
    <w:rsid w:val="00041625"/>
    <w:rsid w:val="00045C45"/>
    <w:rsid w:val="00047B71"/>
    <w:rsid w:val="00053C51"/>
    <w:rsid w:val="00054967"/>
    <w:rsid w:val="000560B2"/>
    <w:rsid w:val="0007566E"/>
    <w:rsid w:val="00077D30"/>
    <w:rsid w:val="00080750"/>
    <w:rsid w:val="0008166E"/>
    <w:rsid w:val="00084AD1"/>
    <w:rsid w:val="00092BFC"/>
    <w:rsid w:val="00093257"/>
    <w:rsid w:val="000B6656"/>
    <w:rsid w:val="000D0295"/>
    <w:rsid w:val="000D699E"/>
    <w:rsid w:val="000E2ED6"/>
    <w:rsid w:val="000E6FFC"/>
    <w:rsid w:val="00101698"/>
    <w:rsid w:val="00102180"/>
    <w:rsid w:val="00127591"/>
    <w:rsid w:val="00150EBA"/>
    <w:rsid w:val="00154E04"/>
    <w:rsid w:val="00177309"/>
    <w:rsid w:val="001847DC"/>
    <w:rsid w:val="00184ABC"/>
    <w:rsid w:val="00187433"/>
    <w:rsid w:val="00192290"/>
    <w:rsid w:val="00193227"/>
    <w:rsid w:val="00193EC8"/>
    <w:rsid w:val="001952EC"/>
    <w:rsid w:val="001A4603"/>
    <w:rsid w:val="001B5161"/>
    <w:rsid w:val="001C03AA"/>
    <w:rsid w:val="001C138F"/>
    <w:rsid w:val="001E5EA7"/>
    <w:rsid w:val="00207709"/>
    <w:rsid w:val="002107D9"/>
    <w:rsid w:val="002152F4"/>
    <w:rsid w:val="0022222E"/>
    <w:rsid w:val="00233AE0"/>
    <w:rsid w:val="00234E77"/>
    <w:rsid w:val="00250C1C"/>
    <w:rsid w:val="00256C61"/>
    <w:rsid w:val="00261382"/>
    <w:rsid w:val="002710B2"/>
    <w:rsid w:val="00271197"/>
    <w:rsid w:val="00274952"/>
    <w:rsid w:val="002828B9"/>
    <w:rsid w:val="00284B48"/>
    <w:rsid w:val="00284E82"/>
    <w:rsid w:val="00286B63"/>
    <w:rsid w:val="00291479"/>
    <w:rsid w:val="00292BD8"/>
    <w:rsid w:val="00294BEE"/>
    <w:rsid w:val="002A4594"/>
    <w:rsid w:val="002A6A8A"/>
    <w:rsid w:val="002B00C7"/>
    <w:rsid w:val="002C0ABA"/>
    <w:rsid w:val="002C17D8"/>
    <w:rsid w:val="002E748C"/>
    <w:rsid w:val="00302F84"/>
    <w:rsid w:val="003045E1"/>
    <w:rsid w:val="00304F0F"/>
    <w:rsid w:val="0030715E"/>
    <w:rsid w:val="00310851"/>
    <w:rsid w:val="003115A4"/>
    <w:rsid w:val="00315A8E"/>
    <w:rsid w:val="003312F3"/>
    <w:rsid w:val="0033190D"/>
    <w:rsid w:val="00332AAD"/>
    <w:rsid w:val="003411FF"/>
    <w:rsid w:val="00352E7D"/>
    <w:rsid w:val="00362B32"/>
    <w:rsid w:val="0039725A"/>
    <w:rsid w:val="003A6CC9"/>
    <w:rsid w:val="003E3732"/>
    <w:rsid w:val="003F13A5"/>
    <w:rsid w:val="00400033"/>
    <w:rsid w:val="00403A90"/>
    <w:rsid w:val="00404B90"/>
    <w:rsid w:val="0042577F"/>
    <w:rsid w:val="00432CDA"/>
    <w:rsid w:val="00435B0A"/>
    <w:rsid w:val="0046391E"/>
    <w:rsid w:val="00466DCC"/>
    <w:rsid w:val="00471F12"/>
    <w:rsid w:val="004841F0"/>
    <w:rsid w:val="0048595C"/>
    <w:rsid w:val="004C4CB8"/>
    <w:rsid w:val="004D1E3E"/>
    <w:rsid w:val="004D43E1"/>
    <w:rsid w:val="004D4821"/>
    <w:rsid w:val="004E5655"/>
    <w:rsid w:val="00511B2E"/>
    <w:rsid w:val="005303A8"/>
    <w:rsid w:val="00530699"/>
    <w:rsid w:val="005360CB"/>
    <w:rsid w:val="00537CEA"/>
    <w:rsid w:val="00541716"/>
    <w:rsid w:val="00545936"/>
    <w:rsid w:val="0055525C"/>
    <w:rsid w:val="00566361"/>
    <w:rsid w:val="00573D5D"/>
    <w:rsid w:val="00573E89"/>
    <w:rsid w:val="0058339F"/>
    <w:rsid w:val="00592BFC"/>
    <w:rsid w:val="005A4303"/>
    <w:rsid w:val="005B39D5"/>
    <w:rsid w:val="005C5FB2"/>
    <w:rsid w:val="005C6C53"/>
    <w:rsid w:val="005D3A2A"/>
    <w:rsid w:val="005E413F"/>
    <w:rsid w:val="00623924"/>
    <w:rsid w:val="00635A7E"/>
    <w:rsid w:val="00636808"/>
    <w:rsid w:val="006370A9"/>
    <w:rsid w:val="00654418"/>
    <w:rsid w:val="00661124"/>
    <w:rsid w:val="0066370D"/>
    <w:rsid w:val="006658D4"/>
    <w:rsid w:val="00671994"/>
    <w:rsid w:val="006766C1"/>
    <w:rsid w:val="0069112F"/>
    <w:rsid w:val="006C2449"/>
    <w:rsid w:val="006D41E7"/>
    <w:rsid w:val="006F4B16"/>
    <w:rsid w:val="006F6FF4"/>
    <w:rsid w:val="007058E0"/>
    <w:rsid w:val="007117E8"/>
    <w:rsid w:val="00725A44"/>
    <w:rsid w:val="00742533"/>
    <w:rsid w:val="0077070F"/>
    <w:rsid w:val="00781224"/>
    <w:rsid w:val="0078629A"/>
    <w:rsid w:val="0078654F"/>
    <w:rsid w:val="007B3D0E"/>
    <w:rsid w:val="007B3E48"/>
    <w:rsid w:val="007B7F24"/>
    <w:rsid w:val="007D0D56"/>
    <w:rsid w:val="007D34D4"/>
    <w:rsid w:val="007D57E6"/>
    <w:rsid w:val="007E467F"/>
    <w:rsid w:val="00807618"/>
    <w:rsid w:val="00816A80"/>
    <w:rsid w:val="00822845"/>
    <w:rsid w:val="00830529"/>
    <w:rsid w:val="00836F80"/>
    <w:rsid w:val="0084622E"/>
    <w:rsid w:val="00854DE6"/>
    <w:rsid w:val="0085533E"/>
    <w:rsid w:val="008608F8"/>
    <w:rsid w:val="0086383A"/>
    <w:rsid w:val="0087289F"/>
    <w:rsid w:val="008911C4"/>
    <w:rsid w:val="00892A00"/>
    <w:rsid w:val="008D196E"/>
    <w:rsid w:val="008E0AE8"/>
    <w:rsid w:val="008E2CE5"/>
    <w:rsid w:val="00916C8C"/>
    <w:rsid w:val="009324C6"/>
    <w:rsid w:val="009412B4"/>
    <w:rsid w:val="00943CE9"/>
    <w:rsid w:val="009517F8"/>
    <w:rsid w:val="00962B4C"/>
    <w:rsid w:val="009652C2"/>
    <w:rsid w:val="00984D13"/>
    <w:rsid w:val="00986893"/>
    <w:rsid w:val="009876C6"/>
    <w:rsid w:val="009A2191"/>
    <w:rsid w:val="009B11C3"/>
    <w:rsid w:val="009B2560"/>
    <w:rsid w:val="009C0A92"/>
    <w:rsid w:val="009D0A27"/>
    <w:rsid w:val="00A0249C"/>
    <w:rsid w:val="00A12DDE"/>
    <w:rsid w:val="00A1348A"/>
    <w:rsid w:val="00A13DF6"/>
    <w:rsid w:val="00A23319"/>
    <w:rsid w:val="00A271EE"/>
    <w:rsid w:val="00A512E3"/>
    <w:rsid w:val="00A518AE"/>
    <w:rsid w:val="00A84E49"/>
    <w:rsid w:val="00AA7BFA"/>
    <w:rsid w:val="00AB45AD"/>
    <w:rsid w:val="00AB5DCD"/>
    <w:rsid w:val="00AC0BA9"/>
    <w:rsid w:val="00AC4BB2"/>
    <w:rsid w:val="00AF38E8"/>
    <w:rsid w:val="00B009D9"/>
    <w:rsid w:val="00B15154"/>
    <w:rsid w:val="00B215A8"/>
    <w:rsid w:val="00B34FBA"/>
    <w:rsid w:val="00B41019"/>
    <w:rsid w:val="00B41FD8"/>
    <w:rsid w:val="00B42FFC"/>
    <w:rsid w:val="00B5049D"/>
    <w:rsid w:val="00B513CF"/>
    <w:rsid w:val="00B66693"/>
    <w:rsid w:val="00B71C5E"/>
    <w:rsid w:val="00B91026"/>
    <w:rsid w:val="00BA0249"/>
    <w:rsid w:val="00BA7D43"/>
    <w:rsid w:val="00BB7372"/>
    <w:rsid w:val="00BD2162"/>
    <w:rsid w:val="00BD2656"/>
    <w:rsid w:val="00BD416E"/>
    <w:rsid w:val="00BE2C3B"/>
    <w:rsid w:val="00BF1E39"/>
    <w:rsid w:val="00C16687"/>
    <w:rsid w:val="00C23239"/>
    <w:rsid w:val="00C319BA"/>
    <w:rsid w:val="00C32902"/>
    <w:rsid w:val="00C433F6"/>
    <w:rsid w:val="00C47691"/>
    <w:rsid w:val="00C602D3"/>
    <w:rsid w:val="00C92803"/>
    <w:rsid w:val="00C92C02"/>
    <w:rsid w:val="00CB72A9"/>
    <w:rsid w:val="00CC2C34"/>
    <w:rsid w:val="00CD0725"/>
    <w:rsid w:val="00CD641A"/>
    <w:rsid w:val="00CF153F"/>
    <w:rsid w:val="00CF20E6"/>
    <w:rsid w:val="00CF613D"/>
    <w:rsid w:val="00D06D38"/>
    <w:rsid w:val="00D071A1"/>
    <w:rsid w:val="00D110BF"/>
    <w:rsid w:val="00D11194"/>
    <w:rsid w:val="00D12462"/>
    <w:rsid w:val="00D30A42"/>
    <w:rsid w:val="00D3677D"/>
    <w:rsid w:val="00D4474F"/>
    <w:rsid w:val="00D47A84"/>
    <w:rsid w:val="00D660C9"/>
    <w:rsid w:val="00D82235"/>
    <w:rsid w:val="00D92950"/>
    <w:rsid w:val="00D94E6F"/>
    <w:rsid w:val="00DA2C8B"/>
    <w:rsid w:val="00DA3959"/>
    <w:rsid w:val="00DA3D60"/>
    <w:rsid w:val="00DB5C7B"/>
    <w:rsid w:val="00DB5F03"/>
    <w:rsid w:val="00DE14C8"/>
    <w:rsid w:val="00DE719F"/>
    <w:rsid w:val="00DE7DDE"/>
    <w:rsid w:val="00DF779E"/>
    <w:rsid w:val="00E0240B"/>
    <w:rsid w:val="00E0311D"/>
    <w:rsid w:val="00E121D2"/>
    <w:rsid w:val="00E16729"/>
    <w:rsid w:val="00E213D9"/>
    <w:rsid w:val="00E3093D"/>
    <w:rsid w:val="00E32B75"/>
    <w:rsid w:val="00E51B68"/>
    <w:rsid w:val="00E628CA"/>
    <w:rsid w:val="00E658A9"/>
    <w:rsid w:val="00E83A91"/>
    <w:rsid w:val="00E90342"/>
    <w:rsid w:val="00EA306A"/>
    <w:rsid w:val="00EA7918"/>
    <w:rsid w:val="00ED390B"/>
    <w:rsid w:val="00ED7DFD"/>
    <w:rsid w:val="00EE0718"/>
    <w:rsid w:val="00F0048D"/>
    <w:rsid w:val="00F10D99"/>
    <w:rsid w:val="00F22DD3"/>
    <w:rsid w:val="00F2404D"/>
    <w:rsid w:val="00F2783E"/>
    <w:rsid w:val="00F515BC"/>
    <w:rsid w:val="00F6050D"/>
    <w:rsid w:val="00F645AA"/>
    <w:rsid w:val="00F915FF"/>
    <w:rsid w:val="00F96D68"/>
    <w:rsid w:val="00FA243D"/>
    <w:rsid w:val="00FA2590"/>
    <w:rsid w:val="00FA68CC"/>
    <w:rsid w:val="00FB2C8A"/>
    <w:rsid w:val="00FB7F8A"/>
    <w:rsid w:val="00FC6901"/>
    <w:rsid w:val="00FF1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2F1FD"/>
  <w15:chartTrackingRefBased/>
  <w15:docId w15:val="{DCEE1722-2F6C-498E-95BF-2152C030B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618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00690B"/>
    <w:pPr>
      <w:spacing w:after="240" w:line="240" w:lineRule="auto"/>
    </w:pPr>
  </w:style>
  <w:style w:type="paragraph" w:styleId="ListParagraph">
    <w:name w:val="List Paragraph"/>
    <w:basedOn w:val="Normal"/>
    <w:uiPriority w:val="34"/>
    <w:qFormat/>
    <w:rsid w:val="00C9280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9280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92803"/>
    <w:rPr>
      <w:color w:val="954F72"/>
      <w:u w:val="single"/>
    </w:rPr>
  </w:style>
  <w:style w:type="paragraph" w:customStyle="1" w:styleId="msonormal0">
    <w:name w:val="msonormal"/>
    <w:basedOn w:val="Normal"/>
    <w:rsid w:val="00C92803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IN"/>
    </w:rPr>
  </w:style>
  <w:style w:type="paragraph" w:customStyle="1" w:styleId="xl67">
    <w:name w:val="xl67"/>
    <w:basedOn w:val="Normal"/>
    <w:rsid w:val="00C92803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20"/>
      <w:szCs w:val="20"/>
      <w:lang w:eastAsia="en-IN"/>
    </w:rPr>
  </w:style>
  <w:style w:type="paragraph" w:customStyle="1" w:styleId="xl68">
    <w:name w:val="xl68"/>
    <w:basedOn w:val="Normal"/>
    <w:rsid w:val="00C92803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 w:val="20"/>
      <w:szCs w:val="20"/>
      <w:lang w:eastAsia="en-IN"/>
    </w:rPr>
  </w:style>
  <w:style w:type="paragraph" w:customStyle="1" w:styleId="xl69">
    <w:name w:val="xl69"/>
    <w:basedOn w:val="Normal"/>
    <w:rsid w:val="00C92803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eastAsia="en-IN"/>
    </w:rPr>
  </w:style>
  <w:style w:type="paragraph" w:customStyle="1" w:styleId="xl70">
    <w:name w:val="xl70"/>
    <w:basedOn w:val="Normal"/>
    <w:rsid w:val="00C9280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eastAsia="en-IN"/>
    </w:rPr>
  </w:style>
  <w:style w:type="paragraph" w:customStyle="1" w:styleId="xl71">
    <w:name w:val="xl71"/>
    <w:basedOn w:val="Normal"/>
    <w:rsid w:val="00C9280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20"/>
      <w:szCs w:val="20"/>
      <w:lang w:eastAsia="en-IN"/>
    </w:rPr>
  </w:style>
  <w:style w:type="paragraph" w:customStyle="1" w:styleId="xl72">
    <w:name w:val="xl72"/>
    <w:basedOn w:val="Normal"/>
    <w:rsid w:val="00C9280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 w:val="20"/>
      <w:szCs w:val="20"/>
      <w:lang w:eastAsia="en-IN"/>
    </w:rPr>
  </w:style>
  <w:style w:type="paragraph" w:customStyle="1" w:styleId="xl73">
    <w:name w:val="xl73"/>
    <w:basedOn w:val="Normal"/>
    <w:rsid w:val="00C92803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eastAsia="en-IN"/>
    </w:rPr>
  </w:style>
  <w:style w:type="paragraph" w:customStyle="1" w:styleId="xl74">
    <w:name w:val="xl74"/>
    <w:basedOn w:val="Normal"/>
    <w:rsid w:val="00C92803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20"/>
      <w:szCs w:val="20"/>
      <w:lang w:eastAsia="en-IN"/>
    </w:rPr>
  </w:style>
  <w:style w:type="paragraph" w:customStyle="1" w:styleId="xl75">
    <w:name w:val="xl75"/>
    <w:basedOn w:val="Normal"/>
    <w:rsid w:val="00C92803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eastAsia="en-IN"/>
    </w:rPr>
  </w:style>
  <w:style w:type="paragraph" w:customStyle="1" w:styleId="xl76">
    <w:name w:val="xl76"/>
    <w:basedOn w:val="Normal"/>
    <w:rsid w:val="00C92803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eastAsia="en-IN"/>
    </w:rPr>
  </w:style>
  <w:style w:type="paragraph" w:customStyle="1" w:styleId="xl77">
    <w:name w:val="xl77"/>
    <w:basedOn w:val="Normal"/>
    <w:rsid w:val="00C92803"/>
    <w:pPr>
      <w:pBdr>
        <w:bottom w:val="dashed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20"/>
      <w:szCs w:val="20"/>
      <w:lang w:eastAsia="en-IN"/>
    </w:rPr>
  </w:style>
  <w:style w:type="paragraph" w:customStyle="1" w:styleId="xl78">
    <w:name w:val="xl78"/>
    <w:basedOn w:val="Normal"/>
    <w:rsid w:val="00C92803"/>
    <w:pPr>
      <w:pBdr>
        <w:bottom w:val="dash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eastAsia="en-IN"/>
    </w:rPr>
  </w:style>
  <w:style w:type="paragraph" w:customStyle="1" w:styleId="xl79">
    <w:name w:val="xl79"/>
    <w:basedOn w:val="Normal"/>
    <w:rsid w:val="00C92803"/>
    <w:pPr>
      <w:pBdr>
        <w:bottom w:val="dash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eastAsia="en-IN"/>
    </w:rPr>
  </w:style>
  <w:style w:type="paragraph" w:customStyle="1" w:styleId="xl80">
    <w:name w:val="xl80"/>
    <w:basedOn w:val="Normal"/>
    <w:rsid w:val="00C92803"/>
    <w:pPr>
      <w:pBdr>
        <w:bottom w:val="dash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eastAsia="en-IN"/>
    </w:rPr>
  </w:style>
  <w:style w:type="paragraph" w:customStyle="1" w:styleId="xl81">
    <w:name w:val="xl81"/>
    <w:basedOn w:val="Normal"/>
    <w:rsid w:val="00C92803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i/>
      <w:iCs/>
      <w:sz w:val="20"/>
      <w:szCs w:val="20"/>
      <w:lang w:eastAsia="en-IN"/>
    </w:rPr>
  </w:style>
  <w:style w:type="paragraph" w:customStyle="1" w:styleId="xl82">
    <w:name w:val="xl82"/>
    <w:basedOn w:val="Normal"/>
    <w:rsid w:val="00C9280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 w:val="20"/>
      <w:szCs w:val="20"/>
      <w:lang w:eastAsia="en-IN"/>
    </w:rPr>
  </w:style>
  <w:style w:type="paragraph" w:customStyle="1" w:styleId="xl83">
    <w:name w:val="xl83"/>
    <w:basedOn w:val="Normal"/>
    <w:rsid w:val="00C9280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eastAsia="en-IN"/>
    </w:rPr>
  </w:style>
  <w:style w:type="paragraph" w:customStyle="1" w:styleId="xl84">
    <w:name w:val="xl84"/>
    <w:basedOn w:val="Normal"/>
    <w:rsid w:val="00C9280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eastAsia="en-IN"/>
    </w:rPr>
  </w:style>
  <w:style w:type="paragraph" w:customStyle="1" w:styleId="xl85">
    <w:name w:val="xl85"/>
    <w:basedOn w:val="Normal"/>
    <w:rsid w:val="00C9280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eastAsia="en-IN"/>
    </w:rPr>
  </w:style>
  <w:style w:type="paragraph" w:customStyle="1" w:styleId="xl86">
    <w:name w:val="xl86"/>
    <w:basedOn w:val="Normal"/>
    <w:rsid w:val="00C9280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eastAsia="en-IN"/>
    </w:rPr>
  </w:style>
  <w:style w:type="paragraph" w:customStyle="1" w:styleId="xl87">
    <w:name w:val="xl87"/>
    <w:basedOn w:val="Normal"/>
    <w:rsid w:val="00C92803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 w:val="20"/>
      <w:szCs w:val="20"/>
      <w:lang w:eastAsia="en-IN"/>
    </w:rPr>
  </w:style>
  <w:style w:type="paragraph" w:customStyle="1" w:styleId="xl88">
    <w:name w:val="xl88"/>
    <w:basedOn w:val="Normal"/>
    <w:rsid w:val="00C92803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 w:val="20"/>
      <w:szCs w:val="20"/>
      <w:lang w:eastAsia="en-IN"/>
    </w:rPr>
  </w:style>
  <w:style w:type="paragraph" w:customStyle="1" w:styleId="xl89">
    <w:name w:val="xl89"/>
    <w:basedOn w:val="Normal"/>
    <w:rsid w:val="00C9280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 w:val="20"/>
      <w:szCs w:val="20"/>
      <w:lang w:eastAsia="en-IN"/>
    </w:rPr>
  </w:style>
  <w:style w:type="paragraph" w:customStyle="1" w:styleId="xl90">
    <w:name w:val="xl90"/>
    <w:basedOn w:val="Normal"/>
    <w:rsid w:val="00C9280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C928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80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928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803"/>
    <w:rPr>
      <w:rFonts w:ascii="Times New Roman" w:hAnsi="Times New Roman"/>
      <w:sz w:val="24"/>
    </w:rPr>
  </w:style>
  <w:style w:type="paragraph" w:customStyle="1" w:styleId="paper">
    <w:name w:val="paper"/>
    <w:basedOn w:val="Normal"/>
    <w:link w:val="paperChar"/>
    <w:qFormat/>
    <w:rsid w:val="000D0295"/>
    <w:pPr>
      <w:spacing w:after="200" w:line="276" w:lineRule="auto"/>
      <w:jc w:val="both"/>
    </w:pPr>
    <w:rPr>
      <w:rFonts w:cs="Times New Roman"/>
      <w:szCs w:val="24"/>
    </w:rPr>
  </w:style>
  <w:style w:type="character" w:customStyle="1" w:styleId="paperChar">
    <w:name w:val="paper Char"/>
    <w:basedOn w:val="DefaultParagraphFont"/>
    <w:link w:val="paper"/>
    <w:rsid w:val="000D0295"/>
    <w:rPr>
      <w:rFonts w:ascii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5049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A68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58</TotalTime>
  <Pages>1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Windows User</cp:lastModifiedBy>
  <cp:revision>218</cp:revision>
  <cp:lastPrinted>2021-11-11T21:10:00Z</cp:lastPrinted>
  <dcterms:created xsi:type="dcterms:W3CDTF">2021-09-24T10:25:00Z</dcterms:created>
  <dcterms:modified xsi:type="dcterms:W3CDTF">2022-03-23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Zwd0cA8p"/&gt;&lt;style id="http://www.zotero.org/styles/child-and-adolescent-psychiatry-and-mental-health" hasBibliography="1" bibliographyStyleHasBeenSet="1"/&gt;&lt;prefs&gt;&lt;pref name="fieldType" value="F</vt:lpwstr>
  </property>
  <property fmtid="{D5CDD505-2E9C-101B-9397-08002B2CF9AE}" pid="3" name="ZOTERO_PREF_2">
    <vt:lpwstr>ield"/&gt;&lt;/prefs&gt;&lt;/data&gt;</vt:lpwstr>
  </property>
</Properties>
</file>